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09575</wp:posOffset>
                </wp:positionH>
                <wp:positionV relativeFrom="paragraph">
                  <wp:posOffset>-28575</wp:posOffset>
                </wp:positionV>
                <wp:extent cx="7738110" cy="72142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38110" cy="7214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8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73"/>
                              <w:gridCol w:w="1620"/>
                              <w:gridCol w:w="1923"/>
                              <w:gridCol w:w="1016"/>
                              <w:gridCol w:w="2589"/>
                              <w:gridCol w:w="827"/>
                              <w:gridCol w:w="720"/>
                              <w:gridCol w:w="600"/>
                              <w:gridCol w:w="968"/>
                              <w:gridCol w:w="1440"/>
                              <w:gridCol w:w="10"/>
                            </w:tblGrid>
                            <w:tr>
                              <w:trPr/>
                              <w:tc>
                                <w:tcPr>
                                  <w:tcW w:w="4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ype scale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Reported precision scale (g)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Quotations of B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^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ncluded for BW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Day of weight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Who is includ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BW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  <w:bookmarkStart w:id="0" w:name="OLE_LINK3"/>
                                  <w:bookmarkStart w:id="1" w:name="OLE_LINK3"/>
                                  <w:bookmarkEnd w:id="1"/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Weight scal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alad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Digital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3204.3±487.2 (1500 – 4700) 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98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98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Kaland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41, 42, 44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alter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2843±533  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34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10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Menendez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Digital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003.55±522.6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99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3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utabingw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anging  + Digital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-100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.79±0.42 kg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2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erm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-11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1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dyomugyeny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NA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100 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2.930±0.54 kg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99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99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ll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uku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NA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.12±0.51 kg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" w:hRule="atLeast"/>
                              </w:trPr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Scales + Timin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De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eca 835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2.87 [% CI 2.77-2.961] 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 9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Dol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alter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476±55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4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 1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Dorm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25, 26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Digital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LBW Y/N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85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irth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ill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Digital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.74±0.56 kg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9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69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 1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Gi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33, 34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UNICEF hanging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25 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2563 [% CI 2420–2706]  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28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88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 1 + F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Kayenta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Digital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2676±435 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6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16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 1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arocq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eca 334 + 345$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104±441.5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95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4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 2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bony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alter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3220 g [range 3186—3264] 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22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78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 5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erm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Msyamboz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Chasmor hanging~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100 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BW Y/N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7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75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 7 +F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dyomugyeny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pring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10-25 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007±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7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86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 7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tekete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64, 65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ettlerº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2905 ± 46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64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83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 1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er Kui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alter 235,10S @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.19 ± 0.02 kg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8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83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 4 + F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Villam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eam balance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LBW Y/N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irth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bor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Villega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alter#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777 ± 435 (1650–4200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7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3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shd w:fill="FFFF00" w:val="clear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shd w:fill="FFFF00" w:val="clear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shd w:fill="FFFF00" w:val="clear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shd w:fill="FFFF00" w:val="clear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shd w:fill="FFFF00" w:val="clear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shd w:fill="FFFF00" w:val="clear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imin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ounyaso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2785.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 1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row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.19 [95CI 2.05-2.33] kg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84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96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 7 + F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ll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hall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3077±53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 1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ler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790±45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1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64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irth + F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o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18, 19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3069.8±56.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irth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o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20, 21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937.8±452.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14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46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irth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lemi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72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irth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Denoeu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850 (range: 800–5000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8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17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irth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Greenwoo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2790±4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73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4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7 + F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bay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09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68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&lt;7 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cGread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930 ± 648 (1000–4100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1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enendez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3028 ± 41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1+F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enendez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52, 53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10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5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lt;7+F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ahim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2500 ± 54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irth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hulm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.8 (SE 0.06) kg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0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irth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ah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BW Y/N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68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68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irth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4"/>
                                      <w:szCs w:val="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Ada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3.45 ± 0.76 kg 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Egwunyen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2650 ± 24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8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65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bor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Ekejind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*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Ham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38, 39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298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40.7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8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5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Hamilt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3020 ± 59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13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84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Nost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3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5 kg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ve single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Nost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2877 ± 43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1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9.3pt;height:568.05pt;mso-wrap-distance-left:9pt;mso-wrap-distance-right:9pt;mso-wrap-distance-top:0pt;mso-wrap-distance-bottom:0pt;margin-top:-2.25pt;mso-position-vertical-relative:text;margin-left:32.25pt;mso-position-horizontal-relative:page">
                <v:fill opacity="0f"/>
                <v:textbox inset="0in,0in,0in,0in">
                  <w:txbxContent>
                    <w:tbl>
                      <w:tblPr>
                        <w:tblW w:w="1218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73"/>
                        <w:gridCol w:w="1620"/>
                        <w:gridCol w:w="1923"/>
                        <w:gridCol w:w="1016"/>
                        <w:gridCol w:w="2589"/>
                        <w:gridCol w:w="827"/>
                        <w:gridCol w:w="720"/>
                        <w:gridCol w:w="600"/>
                        <w:gridCol w:w="968"/>
                        <w:gridCol w:w="1440"/>
                        <w:gridCol w:w="10"/>
                      </w:tblGrid>
                      <w:tr>
                        <w:trPr/>
                        <w:tc>
                          <w:tcPr>
                            <w:tcW w:w="4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192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Type scale</w:t>
                            </w:r>
                          </w:p>
                        </w:tc>
                        <w:tc>
                          <w:tcPr>
                            <w:tcW w:w="101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Reported precision scale (g)</w:t>
                            </w:r>
                          </w:p>
                        </w:tc>
                        <w:tc>
                          <w:tcPr>
                            <w:tcW w:w="25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Quotations of BW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^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4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ncluded for BW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Day of weight</w:t>
                            </w:r>
                          </w:p>
                        </w:tc>
                        <w:tc>
                          <w:tcPr>
                            <w:tcW w:w="14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Who is includ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2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5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BW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4"/>
                                <w:szCs w:val="4"/>
                                <w:lang w:val="en-GB"/>
                              </w:rPr>
                            </w:r>
                            <w:bookmarkStart w:id="2" w:name="OLE_LINK3"/>
                            <w:bookmarkStart w:id="3" w:name="OLE_LINK3"/>
                            <w:bookmarkEnd w:id="3"/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Weight scal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alad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Digital 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3204.3±487.2 (1500 – 4700) 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98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98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Kaland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41, 42, 44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alter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2843±533  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34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104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Menendez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Digital 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003.55±522.69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99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3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Al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utabingw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Hanging  + Digital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-100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.79±0.42 kg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2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Term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-11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1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dyomugyeny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NA 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100 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2.930±0.54 kg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99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99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All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Tuku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NA 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.12±0.51 kg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93" w:hRule="atLeast"/>
                        </w:trPr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Scales + Timin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Dee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eca 835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2.87 [% CI 2.77-2.961] 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 9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Al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Dol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alter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476±550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4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 1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Dorm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25, 26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Digital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LBW Y/N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854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irth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ill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Digital 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.74±0.56 kg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9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698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 1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Gie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33, 34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UNICEF hanging 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25 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2563 [% CI 2420–2706]  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28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88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 1 + F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Kayenta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Digital 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2676±435 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6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16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 1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arocqu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eca 334 + 345$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104±441.54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95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42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 2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bony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alter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3220 g [range 3186—3264] 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22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78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 5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Term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Msyamboz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Chasmor hanging~ 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100 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BW Y/N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73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752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 7 +F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dyomugyeny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pring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10-25 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007±4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7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86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 7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tekete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64, 65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ettlerº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2905 ± 461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64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83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 1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ter Kui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alter 235,10S @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.19 ± 0.02 kg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83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83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 4 + F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Villamo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eam balance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LBW Y/N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irth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bor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Villega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alter#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777 ± 435 (1650–4200)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73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3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shd w:fill="FFFF00" w:val="clear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shd w:fill="FFFF00" w:val="clear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shd w:fill="FFFF00" w:val="clear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shd w:fill="FFFF00" w:val="clear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shd w:fill="FFFF00" w:val="clear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shd w:fill="FFFF00" w:val="clear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Timin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ounyason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2785.00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 1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rown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.19 [95CI 2.05-2.33] kg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84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96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 7 + F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All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hall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3077±533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 1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Al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ler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790±452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13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64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irth + F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o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18, 19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3069.8±56.8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irth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o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20, 21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937.8±452.5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14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464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irth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lemin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723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irth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Al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Denoeu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850 (range: 800–5000)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8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176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irth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Greenwoo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2790±400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73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49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7 + F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bay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090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688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&lt;7 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cGread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930 ± 648 (1000–4100)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1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enendez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3028 ± 414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1+F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enendez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52, 53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103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5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lt;7+F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Rahim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2500 ± 540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irth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hulm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.8 (SE 0.06) kg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0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irth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Tah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BW Y/N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68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68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irth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4"/>
                                <w:szCs w:val="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da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3.45 ± 0.76 kg 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Egwunyeng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2650 ± 240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8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656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bor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Ekejindu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*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Hame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38, 39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2987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 40.77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8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56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Hamilto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3020 ± 597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13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846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Noste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3.4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5 kg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ve single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Noste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2877 ± 433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1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39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Reporting of weight measurement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F Formula to calculate BW if day of weight not within 1 day; NA not availab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^ Bold if significant effect on BW was reported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* There was no report of BW, but IUGR was reported in results section and LBW in abstrac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8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** Unclear whether twins and stillborns were included for birth weight analysi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5, 59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$ Seca corp., Baltimore, MD, USA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~ Chasmor, London, U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º Mettler, Rite weight, Inc, Duluth, GA, USA</w:t>
        <w:br/>
        <w:t>@ Salter, Smethwick, U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 Salter, Birmingham U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794" w:right="306" w:gutter="0" w:header="0" w:top="306" w:footer="0" w:bottom="3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42:00Z</dcterms:created>
  <dc:creator>Marcus</dc:creator>
  <dc:description/>
  <cp:keywords/>
  <dc:language>en-US</dc:language>
  <cp:lastModifiedBy>Marcus</cp:lastModifiedBy>
  <dcterms:modified xsi:type="dcterms:W3CDTF">2010-11-24T09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